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S8 Table. </w:t>
      </w:r>
      <w:r>
        <w:rPr>
          <w:kern w:val="0"/>
          <w:sz w:val="18"/>
          <w:szCs w:val="18"/>
        </w:rPr>
        <w:t>Comparison of the DEG expression</w:t>
      </w:r>
      <w:r>
        <w:rPr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pattern between RNA-seq</w:t>
      </w:r>
      <w:r>
        <w:rPr>
          <w:bCs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and </w:t>
      </w:r>
      <w:r>
        <w:rPr>
          <w:bCs/>
          <w:kern w:val="0"/>
          <w:sz w:val="18"/>
          <w:szCs w:val="18"/>
        </w:rPr>
        <w:t>qPCR</w:t>
      </w:r>
      <w:r>
        <w:rPr>
          <w:kern w:val="0"/>
          <w:sz w:val="18"/>
          <w:szCs w:val="18"/>
        </w:rPr>
        <w:t xml:space="preserve"> analysis</w:t>
      </w:r>
    </w:p>
    <w:tbl>
      <w:tblPr>
        <w:tblW w:w="10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2823"/>
        <w:gridCol w:w="1080"/>
        <w:gridCol w:w="1259"/>
        <w:gridCol w:w="1080"/>
        <w:gridCol w:w="1259"/>
        <w:gridCol w:w="1048"/>
      </w:tblGrid>
      <w:tr>
        <w:trPr>
          <w:trHeight w:val="441" w:hRule="atLeast"/>
        </w:trPr>
        <w:tc>
          <w:tcPr>
            <w:tcW w:w="180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ID</w:t>
            </w:r>
          </w:p>
        </w:tc>
        <w:tc>
          <w:tcPr>
            <w:tcW w:w="282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a</w:t>
            </w:r>
            <w:r>
              <w:rPr>
                <w:kern w:val="0"/>
                <w:sz w:val="18"/>
                <w:szCs w:val="18"/>
              </w:rPr>
              <w:t>nnotation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</w:t>
            </w:r>
          </w:p>
        </w:tc>
        <w:tc>
          <w:tcPr>
            <w:tcW w:w="233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NA-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eq </w:t>
            </w:r>
            <w:r>
              <w:rPr>
                <w:sz w:val="18"/>
                <w:szCs w:val="18"/>
              </w:rPr>
              <w:t>analysis</w:t>
            </w:r>
          </w:p>
        </w:tc>
        <w:tc>
          <w:tcPr>
            <w:tcW w:w="230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qPCR analysis</w:t>
            </w:r>
          </w:p>
        </w:tc>
      </w:tr>
      <w:tr>
        <w:trPr>
          <w:trHeight w:val="448" w:hRule="atLeast"/>
        </w:trPr>
        <w:tc>
          <w:tcPr>
            <w:tcW w:w="180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82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Fold chang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Fold change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440" w:hRule="atLeast"/>
        </w:trPr>
        <w:tc>
          <w:tcPr>
            <w:tcW w:w="10351" w:type="dxa"/>
            <w:gridSpan w:val="7"/>
            <w:tcBorders/>
          </w:tcPr>
          <w:p>
            <w:pPr>
              <w:pStyle w:val="Normal"/>
              <w:widowControl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I</w:t>
            </w:r>
          </w:p>
        </w:tc>
      </w:tr>
      <w:tr>
        <w:trPr>
          <w:trHeight w:val="453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1125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pha-1,4-glucan lyase isozym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99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428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arch-branching enzym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12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895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eta-carotene desatu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12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163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 xml:space="preserve">aloalkane dehalogen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12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163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 xml:space="preserve">aloalkane dehalogen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36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428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arch-branching enzym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23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240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-phosphogluconate dehydrogen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767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anine-glyoxylate aminotransfe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402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highlight w:val="red"/>
              </w:rPr>
            </w:pPr>
            <w:r>
              <w:rPr>
                <w:kern w:val="0"/>
                <w:sz w:val="18"/>
                <w:szCs w:val="18"/>
              </w:rPr>
              <w:t xml:space="preserve">vanadium-dependent bromoperoxidase 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357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196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corbate peroxid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391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455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DPH ox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71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283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permine oxid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49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424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uxin efflux carrie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55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895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eta-carotene desatu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402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anadium-dependent bromoperoxidase 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71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7277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oxylate reduc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33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1125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pha-1,4-glucan lyase isozy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59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335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 xml:space="preserve">eat 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 xml:space="preserve">hock </w:t>
            </w: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rotein 7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59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335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 xml:space="preserve">eat 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 xml:space="preserve">hock </w:t>
            </w: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rotein 7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46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455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DPH ox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429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175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ructose-1,6-biphosphate aldol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448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486.Contig2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highlight w:val="red"/>
              </w:rPr>
            </w:pPr>
            <w:r>
              <w:rPr>
                <w:kern w:val="0"/>
                <w:sz w:val="18"/>
                <w:szCs w:val="18"/>
              </w:rPr>
              <w:t xml:space="preserve">pyruvate kin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402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anadium-dependent bromoperoxidase 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267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 xml:space="preserve">acetyl-CoA carboxylase carboxytransfe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126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-acyl-sn-glycerol-3-phosphate acyltransfe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56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1125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pha-1,4-glucan lyase isozy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07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67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 xml:space="preserve">mega-3 fatty acid desatu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07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67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 xml:space="preserve">mega-3 fatty acid desatu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</w:t>
            </w: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492.Contig3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71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550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 xml:space="preserve">lutathione S-transfe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126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-acyl-sn-glycerol-3-phosphate acyltransfe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472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283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permine oxid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685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tosystem II CP47 chlorophyll apo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333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93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ycobilisome linker polypeptid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240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-phosphogluconate dehydrogenase,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353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550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 xml:space="preserve">lutathione S-transfe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57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7277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oxylate reduc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49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3077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ght-harvesting prote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49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3077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ght-harvesting prote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492.Contig3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71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486.Contig2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yruvate kin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448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196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corbate peroxid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895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eta-carotene desatu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448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424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uxin efflux carrie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95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68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514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ytochrome b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46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649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ycoerythrin beta subunit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240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-phosphogluconate dehydrogenase,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461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3077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ght-harvesting prote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4373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line-rich receptor-like protein kinase PER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15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67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 xml:space="preserve">mega-3 fatty acid desatu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352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649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ycoerythrin beta subunit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685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tosystem II CP47 chlorophyll apo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61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486.Contig2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yruvate kin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767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anine-glyoxylate aminotransfe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492.Contig3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eraldehyde -3-phosphate dehydrogen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501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196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corbate peroxid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</w:t>
            </w: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51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550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 xml:space="preserve">lutathione S-transfe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4373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line-rich receptor-like protein kinase PER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358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514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ytochrome b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386" w:hRule="atLeast"/>
        </w:trPr>
        <w:tc>
          <w:tcPr>
            <w:tcW w:w="10351" w:type="dxa"/>
            <w:gridSpan w:val="7"/>
            <w:tcBorders/>
          </w:tcPr>
          <w:p>
            <w:pPr>
              <w:pStyle w:val="Normal"/>
              <w:widowControl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II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767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anine-glyoxylate aminotransfe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126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-acyl-sn-glycerol-3-phosphate acyltransfe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463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glycoside hydrolase family GH16 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ndohydrolysis of (1-4)-beta-D-linkages of galact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47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175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ructose-1,6-biphosphate aldol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463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glycoside hydrolase family GH16 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ndohydrolysis of (1-4)-beta-D-linkages of galact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475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7277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oxylate reduc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</w:t>
            </w: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267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 xml:space="preserve">acetyl-CoA carboxylase carboxytransfe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660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ine/threonine -protein kinase CTR1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468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283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permine oxid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56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163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 xml:space="preserve">aloalkane dehalogen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12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-oxoacyl-acyl-carrier-protein synthase 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</w:t>
            </w: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72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93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ycobilisome linker polypeptid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</w:t>
            </w: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50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649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coerythrin beta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12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-oxoacyl-acyl-carrier-protein synthase 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6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ulose-1,5-bisphosphate carboxylase/oxygenase large subunit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6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ulose-1,5-bisphosphate carboxylase/oxygenase large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423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514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ytochrome b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66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267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acetyl-CoA carboxylase carboxy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357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424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xin efflux carri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685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tosystem II CP47 chlorophyll apo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23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93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ycobilisome linker polypeptid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6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ulose-1,5-bisphosphate carboxylase/oxygenase large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386" w:hRule="atLeast"/>
        </w:trPr>
        <w:tc>
          <w:tcPr>
            <w:tcW w:w="10351" w:type="dxa"/>
            <w:gridSpan w:val="7"/>
            <w:tcBorders/>
          </w:tcPr>
          <w:p>
            <w:pPr>
              <w:pStyle w:val="Normal"/>
              <w:widowControl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III</w:t>
            </w:r>
          </w:p>
        </w:tc>
      </w:tr>
      <w:tr>
        <w:trPr>
          <w:trHeight w:val="445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335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 xml:space="preserve">eat 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 xml:space="preserve">hock </w:t>
            </w: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rotein 7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p*</w:t>
            </w:r>
          </w:p>
        </w:tc>
      </w:tr>
      <w:tr>
        <w:trPr>
          <w:trHeight w:val="450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660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ine/threonine -protein kinase CTR1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50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660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ine/threonine -protein kinase CTR1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49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455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DPH ox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55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428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arch-branching enzym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/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4373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line-rich receptor-like protein kinase PER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734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463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glycoside hydrolase family GH16 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ndohydrolysis of (1-4)-beta-D-linkages of galact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J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07" w:hRule="atLeast"/>
        </w:trPr>
        <w:tc>
          <w:tcPr>
            <w:tcW w:w="18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175.Contig1_All</w:t>
            </w:r>
          </w:p>
        </w:tc>
        <w:tc>
          <w:tcPr>
            <w:tcW w:w="282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ructose-1,6-biphosphate aldol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p*</w:t>
            </w:r>
          </w:p>
        </w:tc>
      </w:tr>
      <w:tr>
        <w:trPr>
          <w:trHeight w:val="463" w:hRule="atLeast"/>
        </w:trPr>
        <w:tc>
          <w:tcPr>
            <w:tcW w:w="18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121_All</w:t>
            </w:r>
          </w:p>
        </w:tc>
        <w:tc>
          <w:tcPr>
            <w:tcW w:w="282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-oxoacyl-acyl-carrier-protein synthase 3 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5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‘</w:t>
      </w:r>
      <w:r>
        <w:rPr>
          <w:kern w:val="0"/>
          <w:sz w:val="18"/>
          <w:szCs w:val="18"/>
        </w:rPr>
        <w:t>*</w:t>
      </w:r>
      <w:r>
        <w:rPr>
          <w:sz w:val="18"/>
          <w:szCs w:val="18"/>
        </w:rPr>
        <w:t xml:space="preserve">’ </w:t>
      </w:r>
      <w:r>
        <w:rPr>
          <w:kern w:val="0"/>
          <w:sz w:val="18"/>
          <w:szCs w:val="18"/>
        </w:rPr>
        <w:t xml:space="preserve">in the </w:t>
      </w:r>
      <w:r>
        <w:rPr>
          <w:sz w:val="18"/>
          <w:szCs w:val="18"/>
        </w:rPr>
        <w:t>RNA-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eq </w:t>
      </w:r>
      <w:r>
        <w:rPr>
          <w:sz w:val="18"/>
          <w:szCs w:val="18"/>
        </w:rPr>
        <w:t>data</w:t>
      </w:r>
      <w:r>
        <w:rPr>
          <w:sz w:val="18"/>
          <w:szCs w:val="18"/>
        </w:rPr>
        <w:t xml:space="preserve"> represent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FDR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&lt; </w:t>
      </w:r>
      <w:r>
        <w:rPr>
          <w:sz w:val="18"/>
          <w:szCs w:val="18"/>
        </w:rPr>
        <w:t>0.0</w:t>
      </w:r>
      <w:r>
        <w:rPr>
          <w:sz w:val="18"/>
          <w:szCs w:val="18"/>
        </w:rPr>
        <w:t>01</w:t>
      </w:r>
      <w:r>
        <w:rPr>
          <w:sz w:val="18"/>
          <w:szCs w:val="18"/>
        </w:rPr>
        <w:t>. ‘</w:t>
      </w:r>
      <w:r>
        <w:rPr>
          <w:kern w:val="0"/>
          <w:sz w:val="18"/>
          <w:szCs w:val="18"/>
        </w:rPr>
        <w:t>*</w:t>
      </w:r>
      <w:r>
        <w:rPr>
          <w:sz w:val="18"/>
          <w:szCs w:val="18"/>
        </w:rPr>
        <w:t xml:space="preserve">’ </w:t>
      </w:r>
      <w:r>
        <w:rPr>
          <w:kern w:val="0"/>
          <w:sz w:val="18"/>
          <w:szCs w:val="18"/>
        </w:rPr>
        <w:t xml:space="preserve">in the </w:t>
      </w:r>
      <w:r>
        <w:rPr>
          <w:bCs/>
          <w:kern w:val="0"/>
          <w:sz w:val="18"/>
          <w:szCs w:val="18"/>
        </w:rPr>
        <w:t>qPCR data</w:t>
      </w:r>
      <w:r>
        <w:rPr>
          <w:sz w:val="18"/>
          <w:szCs w:val="18"/>
        </w:rPr>
        <w:t xml:space="preserve"> represent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&lt; </w:t>
      </w:r>
      <w:r>
        <w:rPr>
          <w:sz w:val="18"/>
          <w:szCs w:val="18"/>
        </w:rPr>
        <w:t>0.0</w:t>
      </w:r>
      <w:r>
        <w:rPr>
          <w:sz w:val="18"/>
          <w:szCs w:val="18"/>
        </w:rPr>
        <w:t xml:space="preserve">5. </w:t>
      </w:r>
      <w:r>
        <w:rPr>
          <w:sz w:val="18"/>
          <w:szCs w:val="18"/>
        </w:rPr>
        <w:t>Positive and negative values indicate genes were up- and down-regulated, respectively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86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Char2">
    <w:name w:val=" Char Char2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3T03:18:00Z</dcterms:created>
  <dc:creator>WFJ</dc:creator>
  <dc:description/>
  <cp:keywords/>
  <dc:language>en-US</dc:language>
  <cp:lastModifiedBy>WFJ</cp:lastModifiedBy>
  <dcterms:modified xsi:type="dcterms:W3CDTF">2017-03-21T05:37:00Z</dcterms:modified>
  <cp:revision>17</cp:revision>
  <dc:subject/>
  <dc:title/>
</cp:coreProperties>
</file>